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00578" w14:textId="078E9116" w:rsidR="0012200F" w:rsidRPr="00BA619D" w:rsidRDefault="0012200F" w:rsidP="0012200F">
      <w:pPr>
        <w:rPr>
          <w:rFonts w:cstheme="minorHAnsi"/>
        </w:rPr>
      </w:pPr>
      <w:r w:rsidRPr="00BA619D">
        <w:rPr>
          <w:rFonts w:cstheme="minorHAnsi"/>
          <w:b/>
          <w:bCs/>
        </w:rPr>
        <w:t>A</w:t>
      </w:r>
      <w:r w:rsidR="00162E41" w:rsidRPr="00BA619D">
        <w:rPr>
          <w:rFonts w:cstheme="minorHAnsi"/>
          <w:b/>
          <w:bCs/>
        </w:rPr>
        <w:t>dditional file</w:t>
      </w:r>
      <w:r w:rsidRPr="00BA619D">
        <w:rPr>
          <w:rFonts w:cstheme="minorHAnsi"/>
          <w:b/>
          <w:bCs/>
        </w:rPr>
        <w:t xml:space="preserve"> </w:t>
      </w:r>
      <w:r w:rsidR="00A70F34" w:rsidRPr="00BA619D">
        <w:rPr>
          <w:rFonts w:cstheme="minorHAnsi"/>
          <w:b/>
          <w:bCs/>
        </w:rPr>
        <w:t>3</w:t>
      </w:r>
      <w:r w:rsidRPr="00BA619D">
        <w:rPr>
          <w:rFonts w:cstheme="minorHAnsi"/>
          <w:b/>
          <w:bCs/>
        </w:rPr>
        <w:t>. Results of CASP quality appraisal</w:t>
      </w:r>
    </w:p>
    <w:tbl>
      <w:tblPr>
        <w:tblpPr w:leftFromText="180" w:rightFromText="180" w:vertAnchor="page" w:horzAnchor="page" w:tblpX="961" w:tblpY="2385"/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1134"/>
        <w:gridCol w:w="1134"/>
        <w:gridCol w:w="1134"/>
        <w:gridCol w:w="1134"/>
        <w:gridCol w:w="1276"/>
        <w:gridCol w:w="1417"/>
        <w:gridCol w:w="1276"/>
      </w:tblGrid>
      <w:tr w:rsidR="0012200F" w:rsidRPr="009F005A" w14:paraId="457A6795" w14:textId="77777777" w:rsidTr="00DB25A3">
        <w:trPr>
          <w:trHeight w:val="557"/>
        </w:trPr>
        <w:tc>
          <w:tcPr>
            <w:tcW w:w="1696" w:type="dxa"/>
            <w:shd w:val="clear" w:color="auto" w:fill="D9D9D9" w:themeFill="background1" w:themeFillShade="D9"/>
            <w:vAlign w:val="bottom"/>
            <w:hideMark/>
          </w:tcPr>
          <w:p w14:paraId="36AEAD54" w14:textId="77777777" w:rsidR="0012200F" w:rsidRPr="00C672E4" w:rsidRDefault="0012200F" w:rsidP="000B7C2D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663C3619" w14:textId="77777777" w:rsidR="0012200F" w:rsidRPr="005235B6" w:rsidRDefault="0012200F" w:rsidP="000B7C2D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235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SP Criterion 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  <w:hideMark/>
          </w:tcPr>
          <w:p w14:paraId="2EF43AF8" w14:textId="77777777" w:rsidR="0012200F" w:rsidRPr="005235B6" w:rsidRDefault="0012200F" w:rsidP="000B7C2D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235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SP Criterion 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6A87066C" w14:textId="77777777" w:rsidR="0012200F" w:rsidRPr="005235B6" w:rsidRDefault="0012200F" w:rsidP="000B7C2D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235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SP Criterion 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590E3E44" w14:textId="77777777" w:rsidR="0012200F" w:rsidRPr="005235B6" w:rsidRDefault="0012200F" w:rsidP="000B7C2D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235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SP Criterion 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12779929" w14:textId="77777777" w:rsidR="0012200F" w:rsidRPr="005235B6" w:rsidRDefault="0012200F" w:rsidP="000B7C2D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235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SP Criterion 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113B874C" w14:textId="77777777" w:rsidR="0012200F" w:rsidRPr="005235B6" w:rsidRDefault="0012200F" w:rsidP="000B7C2D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235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SP Criterion 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33C23A70" w14:textId="77777777" w:rsidR="0012200F" w:rsidRPr="005235B6" w:rsidRDefault="0012200F" w:rsidP="000B7C2D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235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CASP Criterion 7 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3D48ADA2" w14:textId="77777777" w:rsidR="0012200F" w:rsidRPr="005235B6" w:rsidRDefault="0012200F" w:rsidP="000B7C2D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235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CASP Criterion 8 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2839FC9D" w14:textId="77777777" w:rsidR="0012200F" w:rsidRPr="005235B6" w:rsidRDefault="0012200F" w:rsidP="000B7C2D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235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CASP Criterion 9 </w:t>
            </w:r>
          </w:p>
        </w:tc>
      </w:tr>
      <w:tr w:rsidR="0012200F" w:rsidRPr="009F005A" w14:paraId="04BB71B0" w14:textId="77777777" w:rsidTr="00DB25A3">
        <w:trPr>
          <w:trHeight w:val="740"/>
        </w:trPr>
        <w:tc>
          <w:tcPr>
            <w:tcW w:w="1696" w:type="dxa"/>
            <w:shd w:val="clear" w:color="auto" w:fill="auto"/>
            <w:vAlign w:val="center"/>
            <w:hideMark/>
          </w:tcPr>
          <w:p w14:paraId="03E49BF8" w14:textId="77777777" w:rsidR="0012200F" w:rsidRPr="00C672E4" w:rsidRDefault="0012200F" w:rsidP="000B7C2D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i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4402E97" w14:textId="77777777" w:rsidR="0012200F" w:rsidRPr="00C672E4" w:rsidRDefault="0012200F" w:rsidP="007316CB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Clear statement of aim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484B38" w14:textId="77777777" w:rsidR="0012200F" w:rsidRPr="00C672E4" w:rsidRDefault="0012200F" w:rsidP="007316CB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Qualitative methodology appropri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7A80A1" w14:textId="77777777" w:rsidR="0012200F" w:rsidRPr="00C672E4" w:rsidRDefault="0012200F" w:rsidP="007316CB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ppropriate research desig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A57FCC" w14:textId="77777777" w:rsidR="0012200F" w:rsidRPr="00C672E4" w:rsidRDefault="0012200F" w:rsidP="007316CB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amplin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2490C0" w14:textId="77777777" w:rsidR="0012200F" w:rsidRPr="00C672E4" w:rsidRDefault="0012200F" w:rsidP="007316CB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ata collec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D1CED9" w14:textId="77777777" w:rsidR="0012200F" w:rsidRPr="00C672E4" w:rsidRDefault="0012200F" w:rsidP="007316CB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esearch reflexivit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F91E0B" w14:textId="77777777" w:rsidR="0012200F" w:rsidRPr="00C672E4" w:rsidRDefault="0012200F" w:rsidP="007316CB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thical considerati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026337" w14:textId="77777777" w:rsidR="0012200F" w:rsidRPr="00C672E4" w:rsidRDefault="0012200F" w:rsidP="007316CB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ppropriate data analysi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A4F8F0" w14:textId="77777777" w:rsidR="0012200F" w:rsidRPr="00C672E4" w:rsidRDefault="0012200F" w:rsidP="007316CB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lear statement of findings</w:t>
            </w:r>
          </w:p>
        </w:tc>
      </w:tr>
      <w:tr w:rsidR="00BA619D" w:rsidRPr="009F005A" w14:paraId="482030B2" w14:textId="77777777" w:rsidTr="00DB25A3">
        <w:trPr>
          <w:trHeight w:val="740"/>
        </w:trPr>
        <w:tc>
          <w:tcPr>
            <w:tcW w:w="1696" w:type="dxa"/>
            <w:shd w:val="clear" w:color="auto" w:fill="auto"/>
          </w:tcPr>
          <w:p w14:paraId="60C81754" w14:textId="533A2DCA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de-DE"/>
              </w:rPr>
            </w:pPr>
            <w:r w:rsidRPr="008F0DCB">
              <w:rPr>
                <w:rFonts w:ascii="Calibri" w:hAnsi="Calibri" w:cs="Calibri"/>
                <w:b/>
                <w:bCs/>
                <w:lang w:val="de-DE"/>
              </w:rPr>
              <w:t>Barkhausen et al</w:t>
            </w:r>
            <w:r>
              <w:rPr>
                <w:rFonts w:ascii="Calibri" w:hAnsi="Calibri" w:cs="Calibri"/>
                <w:b/>
                <w:bCs/>
                <w:lang w:val="de-DE"/>
              </w:rPr>
              <w:t>.</w:t>
            </w:r>
            <w:r w:rsidRPr="008F0DCB">
              <w:rPr>
                <w:rFonts w:ascii="Calibri" w:hAnsi="Calibri" w:cs="Calibri"/>
                <w:b/>
                <w:bCs/>
                <w:lang w:val="de-DE"/>
              </w:rPr>
              <w:t xml:space="preserve"> 2015</w:t>
            </w:r>
          </w:p>
          <w:p w14:paraId="5A692693" w14:textId="77777777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EF9CD37" w14:textId="7733EDF8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427B78" w14:textId="1E3D37FC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875ED2" w14:textId="2D997FD0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4D68EB" w14:textId="74C90A0D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an’t tel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BED5EB" w14:textId="5F939D77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2143FC" w14:textId="3D0CCB1A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39C316" w14:textId="2ED87B5D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FDF7BC" w14:textId="42016D3C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  <w:r w:rsidRPr="00C672E4" w:rsidDel="00B97EE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15D1D9" w14:textId="4BC87774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BA619D" w:rsidRPr="009F005A" w14:paraId="191A60BE" w14:textId="77777777" w:rsidTr="00DB25A3">
        <w:trPr>
          <w:trHeight w:val="740"/>
        </w:trPr>
        <w:tc>
          <w:tcPr>
            <w:tcW w:w="1696" w:type="dxa"/>
            <w:shd w:val="clear" w:color="auto" w:fill="auto"/>
            <w:vAlign w:val="center"/>
          </w:tcPr>
          <w:p w14:paraId="3B922C9E" w14:textId="123AEB92" w:rsidR="00BA619D" w:rsidRPr="00BA619D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  <w:proofErr w:type="spellStart"/>
            <w:r w:rsidRPr="00BA619D">
              <w:rPr>
                <w:rFonts w:ascii="Calibri" w:hAnsi="Calibri" w:cs="Calibri"/>
                <w:b/>
                <w:bCs/>
              </w:rPr>
              <w:t>Berkhout</w:t>
            </w:r>
            <w:proofErr w:type="spellEnd"/>
            <w:r w:rsidRPr="00BA619D">
              <w:rPr>
                <w:rFonts w:ascii="Calibri" w:hAnsi="Calibri" w:cs="Calibri"/>
                <w:b/>
                <w:bCs/>
              </w:rPr>
              <w:t xml:space="preserve">‐Byrne </w:t>
            </w:r>
            <w:r w:rsidRPr="00BA619D">
              <w:rPr>
                <w:rFonts w:ascii="Calibri" w:hAnsi="Calibri" w:cs="Calibri"/>
                <w:b/>
                <w:bCs/>
              </w:rPr>
              <w:t xml:space="preserve">et al. </w:t>
            </w:r>
            <w:r w:rsidRPr="00BA619D">
              <w:rPr>
                <w:rFonts w:ascii="Calibri" w:hAnsi="Calibri" w:cs="Calibri"/>
                <w:b/>
                <w:bCs/>
              </w:rPr>
              <w:t>20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C67872" w14:textId="2D8FFDE9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079F74" w14:textId="080C9270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7D10AA" w14:textId="655A8E67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F51655" w14:textId="5E15FCB4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66AD25" w14:textId="0C8C65D4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0D3E5A" w14:textId="012B20BB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1E01B3" w14:textId="6E934793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34055F" w14:textId="232DC199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BEE315" w14:textId="2D68DEE1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BA619D" w:rsidRPr="009F005A" w14:paraId="77FAC393" w14:textId="77777777" w:rsidTr="00DB25A3">
        <w:trPr>
          <w:trHeight w:val="740"/>
        </w:trPr>
        <w:tc>
          <w:tcPr>
            <w:tcW w:w="1696" w:type="dxa"/>
            <w:shd w:val="clear" w:color="auto" w:fill="auto"/>
          </w:tcPr>
          <w:p w14:paraId="6EEBD21C" w14:textId="355DEFB6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8F0DCB">
              <w:rPr>
                <w:rFonts w:ascii="Calibri" w:hAnsi="Calibri" w:cs="Calibri"/>
                <w:b/>
                <w:bCs/>
                <w:lang w:val="fr-FR"/>
              </w:rPr>
              <w:t>Cravens</w:t>
            </w:r>
            <w:proofErr w:type="spellEnd"/>
            <w:r w:rsidRPr="008F0DCB">
              <w:rPr>
                <w:rFonts w:ascii="Calibri" w:hAnsi="Calibri" w:cs="Calibri"/>
                <w:b/>
                <w:bCs/>
                <w:lang w:val="fr-FR"/>
              </w:rPr>
              <w:t xml:space="preserve"> et al</w:t>
            </w:r>
            <w:r>
              <w:rPr>
                <w:rFonts w:ascii="Calibri" w:hAnsi="Calibri" w:cs="Calibri"/>
                <w:b/>
                <w:bCs/>
                <w:lang w:val="fr-FR"/>
              </w:rPr>
              <w:t xml:space="preserve">. </w:t>
            </w:r>
            <w:r w:rsidRPr="008F0DCB">
              <w:rPr>
                <w:rFonts w:ascii="Calibri" w:hAnsi="Calibri" w:cs="Calibri"/>
                <w:b/>
                <w:bCs/>
                <w:lang w:val="fr-FR"/>
              </w:rPr>
              <w:t>2005</w:t>
            </w:r>
          </w:p>
          <w:p w14:paraId="05DEE260" w14:textId="77777777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29F34C5" w14:textId="67E867B1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B856BD" w14:textId="59DEE451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E45D15" w14:textId="56E9CA4C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D3F953" w14:textId="62029B67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an’t tell</w:t>
            </w:r>
            <w:r w:rsidRPr="00C672E4" w:rsidDel="00665AC5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10A105" w14:textId="1910976F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an’t tel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FE1BAD" w14:textId="2C8E4F13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78940A" w14:textId="6A7C45E5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an’t tel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D41575" w14:textId="3C9252A9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an’t tel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47EA78" w14:textId="5479E985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BA619D" w:rsidRPr="009F005A" w14:paraId="28E88829" w14:textId="77777777" w:rsidTr="00DB25A3">
        <w:trPr>
          <w:trHeight w:val="740"/>
        </w:trPr>
        <w:tc>
          <w:tcPr>
            <w:tcW w:w="1696" w:type="dxa"/>
            <w:shd w:val="clear" w:color="auto" w:fill="auto"/>
            <w:vAlign w:val="center"/>
          </w:tcPr>
          <w:p w14:paraId="1AEC92B2" w14:textId="4D38649C" w:rsidR="00BA619D" w:rsidRPr="00BA619D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  <w:r w:rsidRPr="00BA61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onagh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et al.</w:t>
            </w:r>
            <w:r w:rsidRPr="00BA61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20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C473BC" w14:textId="14A472B8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98A833" w14:textId="03D1A66F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796924" w14:textId="1CEA9C89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C393C3" w14:textId="6F83EDB0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085D81" w14:textId="33426270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F80A82" w14:textId="14C732F0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B8059B" w14:textId="38F9E945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an’t tel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BBBFD6" w14:textId="6676CBDD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BB34E3" w14:textId="7677C848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7C6C3D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BA619D" w:rsidRPr="009F005A" w14:paraId="1BB8C7DE" w14:textId="77777777" w:rsidTr="00DB25A3">
        <w:trPr>
          <w:trHeight w:val="740"/>
        </w:trPr>
        <w:tc>
          <w:tcPr>
            <w:tcW w:w="1696" w:type="dxa"/>
            <w:shd w:val="clear" w:color="auto" w:fill="auto"/>
          </w:tcPr>
          <w:p w14:paraId="6E0F10BA" w14:textId="10E30D85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lang w:val="fr-FR"/>
              </w:rPr>
            </w:pPr>
            <w:r w:rsidRPr="008F0DCB">
              <w:rPr>
                <w:rFonts w:ascii="Calibri" w:hAnsi="Calibri" w:cs="Calibri"/>
                <w:b/>
                <w:bCs/>
                <w:lang w:val="fr-FR"/>
              </w:rPr>
              <w:t>Ericsson et al</w:t>
            </w:r>
            <w:r>
              <w:rPr>
                <w:rFonts w:ascii="Calibri" w:hAnsi="Calibri" w:cs="Calibri"/>
                <w:b/>
                <w:bCs/>
                <w:lang w:val="fr-FR"/>
              </w:rPr>
              <w:t>.</w:t>
            </w:r>
            <w:r w:rsidRPr="008F0DCB">
              <w:rPr>
                <w:rFonts w:ascii="Calibri" w:hAnsi="Calibri" w:cs="Calibri"/>
                <w:b/>
                <w:bCs/>
                <w:lang w:val="fr-FR"/>
              </w:rPr>
              <w:t xml:space="preserve"> 2021</w:t>
            </w:r>
          </w:p>
          <w:p w14:paraId="33C385FB" w14:textId="77777777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EF7BB6F" w14:textId="53019EC3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DE7594" w14:textId="00348DF6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518A1A" w14:textId="7B36D827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2BF166" w14:textId="020F3C72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D88364" w14:textId="1D8E8F0C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3542B0" w14:textId="01128A98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4C059F" w14:textId="3F5B9B6C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808622" w14:textId="38664C89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A68E96" w14:textId="479301F4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BA619D" w:rsidRPr="009F005A" w14:paraId="106BE81B" w14:textId="77777777" w:rsidTr="00DB25A3">
        <w:trPr>
          <w:trHeight w:val="740"/>
        </w:trPr>
        <w:tc>
          <w:tcPr>
            <w:tcW w:w="1696" w:type="dxa"/>
            <w:shd w:val="clear" w:color="auto" w:fill="auto"/>
          </w:tcPr>
          <w:p w14:paraId="3EE93250" w14:textId="463956CC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lang w:val="fr-FR"/>
              </w:rPr>
            </w:pPr>
            <w:r w:rsidRPr="008F0DCB">
              <w:rPr>
                <w:rFonts w:ascii="Calibri" w:hAnsi="Calibri" w:cs="Calibri"/>
                <w:b/>
                <w:bCs/>
                <w:lang w:val="fr-FR"/>
              </w:rPr>
              <w:t>Gardner et al</w:t>
            </w:r>
            <w:r>
              <w:rPr>
                <w:rFonts w:ascii="Calibri" w:hAnsi="Calibri" w:cs="Calibri"/>
                <w:b/>
                <w:bCs/>
                <w:lang w:val="fr-FR"/>
              </w:rPr>
              <w:t>.</w:t>
            </w:r>
            <w:r w:rsidRPr="008F0DCB">
              <w:rPr>
                <w:rFonts w:ascii="Calibri" w:hAnsi="Calibri" w:cs="Calibri"/>
                <w:b/>
                <w:bCs/>
                <w:lang w:val="fr-FR"/>
              </w:rPr>
              <w:t xml:space="preserve"> 2019 </w:t>
            </w:r>
          </w:p>
          <w:p w14:paraId="223DAD8E" w14:textId="77777777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337E0C8" w14:textId="133C06F9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B72D8E" w14:textId="00E4451E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5B4C57" w14:textId="503C4E63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8CA8CF" w14:textId="3498188A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34D9B4" w14:textId="49F22CA4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909354" w14:textId="6AA7667E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an’t tel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70B531" w14:textId="3313E496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E3CAB4" w14:textId="1D352F27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E43FAF" w14:textId="1C5EAAC9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BA619D" w:rsidRPr="009F005A" w14:paraId="6E987A40" w14:textId="77777777" w:rsidTr="00DB25A3">
        <w:trPr>
          <w:trHeight w:val="740"/>
        </w:trPr>
        <w:tc>
          <w:tcPr>
            <w:tcW w:w="1696" w:type="dxa"/>
            <w:shd w:val="clear" w:color="auto" w:fill="auto"/>
          </w:tcPr>
          <w:p w14:paraId="01D1E058" w14:textId="0115D625" w:rsidR="00BA619D" w:rsidRPr="008F0DCB" w:rsidRDefault="00BA619D" w:rsidP="00BA619D">
            <w:pPr>
              <w:jc w:val="both"/>
              <w:rPr>
                <w:rFonts w:ascii="Calibri" w:hAnsi="Calibri" w:cs="Calibri"/>
                <w:b/>
                <w:bCs/>
                <w:lang w:val="de-DE"/>
              </w:rPr>
            </w:pPr>
            <w:r w:rsidRPr="008F0DCB">
              <w:rPr>
                <w:rFonts w:ascii="Calibri" w:hAnsi="Calibri" w:cs="Calibri"/>
                <w:b/>
                <w:bCs/>
                <w:lang w:val="de-DE"/>
              </w:rPr>
              <w:t>Ibrahim et al</w:t>
            </w:r>
            <w:r>
              <w:rPr>
                <w:rFonts w:ascii="Calibri" w:hAnsi="Calibri" w:cs="Calibri"/>
                <w:b/>
                <w:bCs/>
                <w:lang w:val="de-DE"/>
              </w:rPr>
              <w:t>.</w:t>
            </w:r>
            <w:r w:rsidRPr="008F0DCB">
              <w:rPr>
                <w:rFonts w:ascii="Calibri" w:hAnsi="Calibri" w:cs="Calibri"/>
                <w:b/>
                <w:bCs/>
                <w:lang w:val="de-DE"/>
              </w:rPr>
              <w:t xml:space="preserve"> 2022 </w:t>
            </w:r>
          </w:p>
          <w:p w14:paraId="185140F5" w14:textId="77777777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035BB45" w14:textId="6B983FFF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lastRenderedPageBreak/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5DE563" w14:textId="4ADC0409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35DDF6" w14:textId="7593BB7C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90E3CE" w14:textId="3F8C8BAB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8053F1" w14:textId="0DD6F046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211301" w14:textId="09CC560B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an’t tel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E2C7A9" w14:textId="7F0DA8B4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125E02" w14:textId="4A0DF0E2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AD54BC" w14:textId="13DEF2BC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BA619D" w:rsidRPr="009F005A" w14:paraId="413FAE02" w14:textId="77777777" w:rsidTr="00DB25A3">
        <w:trPr>
          <w:trHeight w:val="740"/>
        </w:trPr>
        <w:tc>
          <w:tcPr>
            <w:tcW w:w="1696" w:type="dxa"/>
            <w:shd w:val="clear" w:color="auto" w:fill="auto"/>
          </w:tcPr>
          <w:p w14:paraId="33C02995" w14:textId="5EB807F2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lang w:val="fr-FR"/>
              </w:rPr>
            </w:pPr>
            <w:r w:rsidRPr="008F0DCB">
              <w:rPr>
                <w:rFonts w:ascii="Calibri" w:hAnsi="Calibri" w:cs="Calibri"/>
                <w:b/>
                <w:bCs/>
                <w:lang w:val="fr-FR"/>
              </w:rPr>
              <w:t>Junius-Walke et al</w:t>
            </w:r>
            <w:r>
              <w:rPr>
                <w:rFonts w:ascii="Calibri" w:hAnsi="Calibri" w:cs="Calibri"/>
                <w:b/>
                <w:bCs/>
                <w:lang w:val="fr-FR"/>
              </w:rPr>
              <w:t>.</w:t>
            </w:r>
            <w:r w:rsidRPr="008F0DCB">
              <w:rPr>
                <w:rFonts w:ascii="Calibri" w:hAnsi="Calibri" w:cs="Calibri"/>
                <w:b/>
                <w:bCs/>
                <w:lang w:val="fr-FR"/>
              </w:rPr>
              <w:t xml:space="preserve"> 2019</w:t>
            </w:r>
          </w:p>
          <w:p w14:paraId="3E549678" w14:textId="77777777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E1D5920" w14:textId="6E081956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F1112B" w14:textId="47C0DAC6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2C71B7" w14:textId="4C95B260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13642E" w14:textId="25E8DB8D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F7055D" w14:textId="713B7F6B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  <w:r w:rsidRPr="00C672E4" w:rsidDel="0035147B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9593A9" w14:textId="12942BDA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an’t tel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4E69D2" w14:textId="596306F6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3E9CAC" w14:textId="470EF11F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0D1DDD" w14:textId="2344FF5D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BA619D" w:rsidRPr="009F005A" w14:paraId="0FED7F87" w14:textId="77777777" w:rsidTr="00DB25A3">
        <w:trPr>
          <w:trHeight w:val="740"/>
        </w:trPr>
        <w:tc>
          <w:tcPr>
            <w:tcW w:w="1696" w:type="dxa"/>
            <w:shd w:val="clear" w:color="auto" w:fill="auto"/>
          </w:tcPr>
          <w:p w14:paraId="4841CBDC" w14:textId="2477A76B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8F0DCB">
              <w:rPr>
                <w:rFonts w:ascii="Calibri" w:hAnsi="Calibri" w:cs="Calibri"/>
                <w:b/>
                <w:bCs/>
              </w:rPr>
              <w:t>King et al</w:t>
            </w:r>
            <w:r>
              <w:rPr>
                <w:rFonts w:ascii="Calibri" w:hAnsi="Calibri" w:cs="Calibri"/>
                <w:b/>
                <w:bCs/>
              </w:rPr>
              <w:t>.</w:t>
            </w:r>
            <w:r w:rsidRPr="008F0DCB">
              <w:rPr>
                <w:rFonts w:ascii="Calibri" w:hAnsi="Calibri" w:cs="Calibri"/>
                <w:b/>
                <w:bCs/>
              </w:rPr>
              <w:t xml:space="preserve"> 2017</w:t>
            </w:r>
          </w:p>
          <w:p w14:paraId="73429713" w14:textId="77777777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CAAAE69" w14:textId="1F36A3A5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F1CB63" w14:textId="0E30B9ED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145541" w14:textId="7E59696C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17729C" w14:textId="472E5A81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9495E7" w14:textId="5852F3E2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47807B" w14:textId="016309F6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18C60D" w14:textId="4F81C236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72B29F" w14:textId="40047307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3B45B2" w14:textId="05BD9795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BA619D" w:rsidRPr="009F005A" w14:paraId="7BDDC801" w14:textId="77777777" w:rsidTr="00DB25A3">
        <w:trPr>
          <w:trHeight w:val="740"/>
        </w:trPr>
        <w:tc>
          <w:tcPr>
            <w:tcW w:w="1696" w:type="dxa"/>
            <w:shd w:val="clear" w:color="auto" w:fill="auto"/>
          </w:tcPr>
          <w:p w14:paraId="629B9E06" w14:textId="5515BE2E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lang w:val="fr-FR"/>
              </w:rPr>
            </w:pPr>
            <w:proofErr w:type="spellStart"/>
            <w:r w:rsidRPr="008F0DCB">
              <w:rPr>
                <w:rFonts w:ascii="Calibri" w:hAnsi="Calibri" w:cs="Calibri"/>
                <w:b/>
                <w:bCs/>
                <w:lang w:val="es-ES"/>
              </w:rPr>
              <w:t>Mäkela</w:t>
            </w:r>
            <w:proofErr w:type="spellEnd"/>
            <w:r w:rsidRPr="008F0DCB">
              <w:rPr>
                <w:rFonts w:ascii="Calibri" w:hAnsi="Calibri" w:cs="Calibri"/>
                <w:b/>
                <w:bCs/>
                <w:lang w:val="es-ES"/>
              </w:rPr>
              <w:t>̈ et al</w:t>
            </w:r>
            <w:r>
              <w:rPr>
                <w:rFonts w:ascii="Calibri" w:hAnsi="Calibri" w:cs="Calibri"/>
                <w:b/>
                <w:bCs/>
                <w:lang w:val="es-ES"/>
              </w:rPr>
              <w:t>.</w:t>
            </w:r>
            <w:r w:rsidRPr="008F0DCB">
              <w:rPr>
                <w:rFonts w:ascii="Calibri" w:hAnsi="Calibri" w:cs="Calibri"/>
                <w:b/>
                <w:bCs/>
                <w:lang w:val="es-ES"/>
              </w:rPr>
              <w:t xml:space="preserve"> 2020</w:t>
            </w:r>
          </w:p>
          <w:p w14:paraId="6E5E1C90" w14:textId="77777777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B7AADEF" w14:textId="070A3981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6F79C6" w14:textId="2E4CBDDD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9F737F" w14:textId="511CA35F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1ED5C9" w14:textId="52B4566B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FC433B" w14:textId="6B6417B7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AC05A7" w14:textId="79EEC74E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an’t tel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619BA0" w14:textId="5860F70B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9C3FA9" w14:textId="1AF236A4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431DDE" w14:textId="5926FCA8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BA619D" w:rsidRPr="009F005A" w14:paraId="35C6653E" w14:textId="77777777" w:rsidTr="00DB25A3">
        <w:trPr>
          <w:trHeight w:val="740"/>
        </w:trPr>
        <w:tc>
          <w:tcPr>
            <w:tcW w:w="1696" w:type="dxa"/>
            <w:shd w:val="clear" w:color="auto" w:fill="auto"/>
          </w:tcPr>
          <w:p w14:paraId="443705AA" w14:textId="43104B4F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  <w:proofErr w:type="spellStart"/>
            <w:r w:rsidRPr="008F0DCB">
              <w:rPr>
                <w:rFonts w:ascii="Calibri" w:hAnsi="Calibri" w:cs="Calibri"/>
                <w:b/>
                <w:bCs/>
              </w:rPr>
              <w:t>Rietkerk</w:t>
            </w:r>
            <w:proofErr w:type="spellEnd"/>
            <w:r w:rsidRPr="008F0DCB">
              <w:rPr>
                <w:rFonts w:ascii="Calibri" w:hAnsi="Calibri" w:cs="Calibri"/>
                <w:b/>
                <w:bCs/>
              </w:rPr>
              <w:t xml:space="preserve"> et al</w:t>
            </w:r>
            <w:r>
              <w:rPr>
                <w:rFonts w:ascii="Calibri" w:hAnsi="Calibri" w:cs="Calibri"/>
                <w:b/>
                <w:bCs/>
              </w:rPr>
              <w:t>.</w:t>
            </w:r>
            <w:r w:rsidRPr="008F0DCB">
              <w:rPr>
                <w:rFonts w:ascii="Calibri" w:hAnsi="Calibri" w:cs="Calibri"/>
                <w:b/>
                <w:bCs/>
              </w:rPr>
              <w:t xml:space="preserve"> 2019 </w:t>
            </w:r>
          </w:p>
          <w:p w14:paraId="257CEB5C" w14:textId="77777777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45DEBDB" w14:textId="0DE13529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2E1CAE" w14:textId="13C116AD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0F1D2C" w14:textId="718FA7D6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DEF248" w14:textId="2F26B767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019111" w14:textId="7B56AB3A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271C02" w14:textId="46F3D4D8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6A429C" w14:textId="13393737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8A11E5" w14:textId="1507FD2B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DD5303" w14:textId="6E881955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BA619D" w:rsidRPr="009F005A" w14:paraId="0FA515CD" w14:textId="77777777" w:rsidTr="00DB25A3">
        <w:trPr>
          <w:trHeight w:val="740"/>
        </w:trPr>
        <w:tc>
          <w:tcPr>
            <w:tcW w:w="1696" w:type="dxa"/>
            <w:shd w:val="clear" w:color="auto" w:fill="auto"/>
          </w:tcPr>
          <w:p w14:paraId="44E9A06A" w14:textId="29AE0D70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  <w:r w:rsidRPr="008F0DCB">
              <w:rPr>
                <w:rFonts w:ascii="Calibri" w:hAnsi="Calibri" w:cs="Calibri"/>
                <w:b/>
                <w:bCs/>
                <w:lang w:val="fr-FR"/>
              </w:rPr>
              <w:t>Silverman</w:t>
            </w:r>
            <w:r>
              <w:rPr>
                <w:rFonts w:ascii="Calibri" w:hAnsi="Calibri" w:cs="Calibri"/>
                <w:b/>
                <w:bCs/>
                <w:lang w:val="fr-FR"/>
              </w:rPr>
              <w:t xml:space="preserve"> et </w:t>
            </w:r>
            <w:r w:rsidRPr="008F0DCB">
              <w:rPr>
                <w:rFonts w:ascii="Calibri" w:hAnsi="Calibri" w:cs="Calibri"/>
                <w:b/>
                <w:bCs/>
                <w:lang w:val="fr-FR"/>
              </w:rPr>
              <w:t>al</w:t>
            </w:r>
            <w:r>
              <w:rPr>
                <w:rFonts w:ascii="Calibri" w:hAnsi="Calibri" w:cs="Calibri"/>
                <w:b/>
                <w:bCs/>
                <w:lang w:val="fr-FR"/>
              </w:rPr>
              <w:t>.</w:t>
            </w:r>
            <w:r w:rsidRPr="008F0DCB">
              <w:rPr>
                <w:rFonts w:ascii="Calibri" w:hAnsi="Calibri" w:cs="Calibri"/>
                <w:b/>
                <w:bCs/>
                <w:lang w:val="fr-FR"/>
              </w:rPr>
              <w:t xml:space="preserve"> 1994</w:t>
            </w:r>
          </w:p>
          <w:p w14:paraId="4E98DB74" w14:textId="77777777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927D9BD" w14:textId="51BBCDBC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an’t tel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D91760" w14:textId="2CD08D39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62B768" w14:textId="57C69B13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230273" w14:textId="7937F9CC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an’t tel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21BE61" w14:textId="7376F567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an’t tel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918FD2" w14:textId="35B158A5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471313" w14:textId="6FA27EE4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B3AB0C" w14:textId="47EADF92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an’t tel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B5E1D2" w14:textId="188FCFDD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BA619D" w:rsidRPr="009F005A" w14:paraId="5C15F7BD" w14:textId="77777777" w:rsidTr="00DB25A3">
        <w:trPr>
          <w:trHeight w:val="740"/>
        </w:trPr>
        <w:tc>
          <w:tcPr>
            <w:tcW w:w="1696" w:type="dxa"/>
            <w:shd w:val="clear" w:color="auto" w:fill="auto"/>
          </w:tcPr>
          <w:p w14:paraId="344F8E5D" w14:textId="18E19FA8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lang w:val="fr-FR"/>
              </w:rPr>
            </w:pPr>
            <w:proofErr w:type="spellStart"/>
            <w:r w:rsidRPr="008F0DCB">
              <w:rPr>
                <w:rFonts w:ascii="Calibri" w:hAnsi="Calibri" w:cs="Calibri"/>
                <w:b/>
                <w:bCs/>
                <w:lang w:val="fr-FR"/>
              </w:rPr>
              <w:t>Stijnen</w:t>
            </w:r>
            <w:proofErr w:type="spellEnd"/>
            <w:r w:rsidRPr="008F0DCB">
              <w:rPr>
                <w:rFonts w:ascii="Calibri" w:hAnsi="Calibri" w:cs="Calibri"/>
                <w:b/>
                <w:bCs/>
                <w:lang w:val="fr-FR"/>
              </w:rPr>
              <w:t xml:space="preserve"> et al</w:t>
            </w:r>
            <w:r>
              <w:rPr>
                <w:rFonts w:ascii="Calibri" w:hAnsi="Calibri" w:cs="Calibri"/>
                <w:b/>
                <w:bCs/>
                <w:lang w:val="fr-FR"/>
              </w:rPr>
              <w:t>.</w:t>
            </w:r>
            <w:r w:rsidRPr="008F0DCB">
              <w:rPr>
                <w:rFonts w:ascii="Calibri" w:hAnsi="Calibri" w:cs="Calibri"/>
                <w:b/>
                <w:bCs/>
                <w:lang w:val="fr-FR"/>
              </w:rPr>
              <w:t xml:space="preserve"> 2014</w:t>
            </w:r>
          </w:p>
          <w:p w14:paraId="5D059752" w14:textId="77777777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A8AFE95" w14:textId="6B1542ED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556C41" w14:textId="29B56055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26B016" w14:textId="2E3D5574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3E17DA" w14:textId="0203FBF1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260607" w14:textId="6DE4F3E3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  <w:r w:rsidRPr="00C672E4" w:rsidDel="00B94E53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C1E986" w14:textId="036D332C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288F3F" w14:textId="0F50D22A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0C59DC" w14:textId="2A9B4B0F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E039CB" w14:textId="229B41F6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BA619D" w:rsidRPr="009F005A" w14:paraId="105FD563" w14:textId="77777777" w:rsidTr="00DB25A3">
        <w:trPr>
          <w:trHeight w:val="740"/>
        </w:trPr>
        <w:tc>
          <w:tcPr>
            <w:tcW w:w="1696" w:type="dxa"/>
            <w:shd w:val="clear" w:color="auto" w:fill="auto"/>
          </w:tcPr>
          <w:p w14:paraId="41B1B8DF" w14:textId="65B9D51D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  <w:proofErr w:type="spellStart"/>
            <w:r w:rsidRPr="008F0DCB">
              <w:rPr>
                <w:rFonts w:ascii="Calibri" w:hAnsi="Calibri" w:cs="Calibri"/>
                <w:b/>
                <w:bCs/>
                <w:lang w:val="fr-FR"/>
              </w:rPr>
              <w:t>Voorend</w:t>
            </w:r>
            <w:proofErr w:type="spellEnd"/>
            <w:r w:rsidRPr="008F0DCB">
              <w:rPr>
                <w:rFonts w:ascii="Calibri" w:hAnsi="Calibri" w:cs="Calibri"/>
                <w:b/>
                <w:bCs/>
                <w:lang w:val="fr-FR"/>
              </w:rPr>
              <w:t xml:space="preserve"> et al</w:t>
            </w:r>
            <w:r>
              <w:rPr>
                <w:rFonts w:ascii="Calibri" w:hAnsi="Calibri" w:cs="Calibri"/>
                <w:b/>
                <w:bCs/>
                <w:lang w:val="fr-FR"/>
              </w:rPr>
              <w:t>.</w:t>
            </w:r>
            <w:r w:rsidRPr="008F0DCB">
              <w:rPr>
                <w:rFonts w:ascii="Calibri" w:hAnsi="Calibri" w:cs="Calibri"/>
                <w:b/>
                <w:bCs/>
                <w:lang w:val="fr-FR"/>
              </w:rPr>
              <w:t xml:space="preserve"> 2021</w:t>
            </w:r>
          </w:p>
          <w:p w14:paraId="653C0BA8" w14:textId="77777777" w:rsidR="00BA619D" w:rsidRPr="008F0DCB" w:rsidRDefault="00BA619D" w:rsidP="00BA619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B981BC0" w14:textId="5A0E2996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6D67EC" w14:textId="6C5E52E1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389409" w14:textId="799E7773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940C2A" w14:textId="4F595E67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A37A81" w14:textId="3287775A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9F7923" w14:textId="11FA7AAF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F6F820" w14:textId="51414DE3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99B73F" w14:textId="5155CDCA" w:rsidR="00BA619D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17BAA4" w14:textId="63C48D6E" w:rsidR="00BA619D" w:rsidRPr="00C672E4" w:rsidRDefault="00BA619D" w:rsidP="00BA619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672E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</w:tbl>
    <w:p w14:paraId="551E5251" w14:textId="77777777" w:rsidR="0012200F" w:rsidRDefault="0012200F" w:rsidP="0012200F"/>
    <w:p w14:paraId="740178B4" w14:textId="77777777" w:rsidR="00833111" w:rsidRDefault="00833111"/>
    <w:sectPr w:rsidR="00833111" w:rsidSect="001220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616"/>
    <w:rsid w:val="000D4C1F"/>
    <w:rsid w:val="0012200F"/>
    <w:rsid w:val="00162E41"/>
    <w:rsid w:val="00303FAA"/>
    <w:rsid w:val="00453687"/>
    <w:rsid w:val="00485B78"/>
    <w:rsid w:val="005D47FA"/>
    <w:rsid w:val="007316CB"/>
    <w:rsid w:val="007F1616"/>
    <w:rsid w:val="00833111"/>
    <w:rsid w:val="00A70F34"/>
    <w:rsid w:val="00BA619D"/>
    <w:rsid w:val="00DB25A3"/>
    <w:rsid w:val="00E721D9"/>
    <w:rsid w:val="00F6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0226B"/>
  <w15:chartTrackingRefBased/>
  <w15:docId w15:val="{7A7EA884-EDAB-44DF-9771-A03E1E548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00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20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0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00F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.Hayes</dc:creator>
  <cp:keywords/>
  <dc:description/>
  <cp:lastModifiedBy>Christina.Hayes</cp:lastModifiedBy>
  <cp:revision>14</cp:revision>
  <dcterms:created xsi:type="dcterms:W3CDTF">2023-07-20T10:27:00Z</dcterms:created>
  <dcterms:modified xsi:type="dcterms:W3CDTF">2023-07-26T14:48:00Z</dcterms:modified>
</cp:coreProperties>
</file>